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236EB" w14:textId="6E8EB375" w:rsidR="00B11E59" w:rsidRPr="002B0A2D" w:rsidRDefault="006459D8">
      <w:pPr>
        <w:rPr>
          <w:rFonts w:ascii="Times New Roman" w:hAnsi="Times New Roman" w:cs="Times New Roman"/>
          <w:b/>
          <w:bCs/>
        </w:rPr>
      </w:pPr>
      <w:r w:rsidRPr="002B0A2D">
        <w:rPr>
          <w:rFonts w:ascii="Times New Roman" w:hAnsi="Times New Roman" w:cs="Times New Roman"/>
          <w:b/>
          <w:bCs/>
        </w:rPr>
        <w:t>Supplemental Figure</w:t>
      </w:r>
    </w:p>
    <w:p w14:paraId="5DF7F56D" w14:textId="1813C4F0" w:rsidR="00895B09" w:rsidRPr="002B0A2D" w:rsidRDefault="00794A7F" w:rsidP="00895B09">
      <w:pPr>
        <w:spacing w:line="360" w:lineRule="auto"/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1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risk of nasal bleeding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; M: mask.</w:t>
      </w:r>
    </w:p>
    <w:p w14:paraId="23EBBD86" w14:textId="2F7ACFB4" w:rsidR="00794A7F" w:rsidRPr="002B0A2D" w:rsidRDefault="001D2108" w:rsidP="00794A7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157EFA8B" wp14:editId="5DA03D3A">
            <wp:extent cx="5274310" cy="2180590"/>
            <wp:effectExtent l="19050" t="19050" r="21590" b="10160"/>
            <wp:docPr id="28304933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04933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0590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C52E053" w14:textId="77777777" w:rsidR="00C955C2" w:rsidRPr="002B0A2D" w:rsidRDefault="00C955C2" w:rsidP="00794A7F">
      <w:pPr>
        <w:rPr>
          <w:rFonts w:ascii="Times New Roman" w:hAnsi="Times New Roman" w:cs="Times New Roman"/>
          <w:b/>
          <w:bCs/>
        </w:rPr>
      </w:pPr>
    </w:p>
    <w:p w14:paraId="2B0CA8DF" w14:textId="7428A4CF" w:rsidR="00794A7F" w:rsidRPr="002B0A2D" w:rsidRDefault="00794A7F" w:rsidP="00794A7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2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risk of sore throat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; M: mask.</w:t>
      </w:r>
    </w:p>
    <w:p w14:paraId="6B07E10E" w14:textId="7D102D8B" w:rsidR="00794A7F" w:rsidRPr="002B0A2D" w:rsidRDefault="001D2108">
      <w:pPr>
        <w:widowControl/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70B02381" wp14:editId="08EE857D">
            <wp:extent cx="5274310" cy="2071370"/>
            <wp:effectExtent l="19050" t="19050" r="21590" b="24130"/>
            <wp:docPr id="118093758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93758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1370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794A7F" w:rsidRPr="002B0A2D">
        <w:rPr>
          <w:rFonts w:ascii="Times New Roman" w:hAnsi="Times New Roman" w:cs="Times New Roman"/>
        </w:rPr>
        <w:br w:type="page"/>
      </w:r>
    </w:p>
    <w:p w14:paraId="213FCB49" w14:textId="136A7B07" w:rsidR="00794A7F" w:rsidRPr="002B0A2D" w:rsidRDefault="00794A7F" w:rsidP="00794A7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3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risk of bradycardia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; M: mask.</w:t>
      </w:r>
    </w:p>
    <w:p w14:paraId="30AA9195" w14:textId="7ED39C24" w:rsidR="00EE57D8" w:rsidRPr="002B0A2D" w:rsidRDefault="00C62B00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1719FEA0" wp14:editId="7C454192">
            <wp:extent cx="5274310" cy="1744345"/>
            <wp:effectExtent l="19050" t="19050" r="21590" b="27305"/>
            <wp:docPr id="86693032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93032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4345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BD57924" w14:textId="247EB89D" w:rsidR="00C955C2" w:rsidRPr="002B0A2D" w:rsidRDefault="00C955C2">
      <w:pPr>
        <w:rPr>
          <w:rFonts w:ascii="Times New Roman" w:hAnsi="Times New Roman" w:cs="Times New Roman"/>
        </w:rPr>
      </w:pPr>
    </w:p>
    <w:p w14:paraId="4D66848C" w14:textId="37468916" w:rsidR="00C955C2" w:rsidRPr="002B0A2D" w:rsidRDefault="00C955C2">
      <w:pPr>
        <w:rPr>
          <w:rFonts w:ascii="Times New Roman" w:hAnsi="Times New Roman" w:cs="Times New Roman"/>
        </w:rPr>
      </w:pPr>
    </w:p>
    <w:p w14:paraId="2238F72B" w14:textId="1BD5EEE5" w:rsidR="00EE57D8" w:rsidRPr="002B0A2D" w:rsidRDefault="00EE57D8" w:rsidP="00EE57D8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4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risk of tachycardia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; M: mask.</w:t>
      </w:r>
    </w:p>
    <w:p w14:paraId="48A975BB" w14:textId="3C8CF32C" w:rsidR="00EE57D8" w:rsidRPr="002B0A2D" w:rsidRDefault="00C62B00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0659C411" wp14:editId="16C9138C">
            <wp:extent cx="5274310" cy="1744345"/>
            <wp:effectExtent l="19050" t="19050" r="21590" b="27305"/>
            <wp:docPr id="110114134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1413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4345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04F1679" w14:textId="181F1D97" w:rsidR="00C955C2" w:rsidRPr="002B0A2D" w:rsidRDefault="00C955C2">
      <w:pPr>
        <w:widowControl/>
        <w:rPr>
          <w:rFonts w:ascii="Times New Roman" w:hAnsi="Times New Roman" w:cs="Times New Roman"/>
          <w:b/>
          <w:bCs/>
        </w:rPr>
      </w:pPr>
      <w:r w:rsidRPr="002B0A2D">
        <w:rPr>
          <w:rFonts w:ascii="Times New Roman" w:hAnsi="Times New Roman" w:cs="Times New Roman"/>
          <w:b/>
          <w:bCs/>
        </w:rPr>
        <w:br w:type="page"/>
      </w:r>
    </w:p>
    <w:p w14:paraId="0D190DC0" w14:textId="53CB806E" w:rsidR="00EE57D8" w:rsidRPr="002B0A2D" w:rsidRDefault="00EE57D8" w:rsidP="00EE57D8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5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risk of hypertension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; M: mask.</w:t>
      </w:r>
    </w:p>
    <w:p w14:paraId="5F2E608C" w14:textId="7CE811A5" w:rsidR="00C955C2" w:rsidRPr="002B0A2D" w:rsidRDefault="009700AA" w:rsidP="00EE57D8">
      <w:pPr>
        <w:rPr>
          <w:rFonts w:ascii="Times New Roman" w:hAnsi="Times New Roman" w:cs="Times New Roman"/>
          <w:b/>
          <w:bCs/>
        </w:rPr>
      </w:pPr>
      <w:r w:rsidRPr="002B0A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F9DE86" wp14:editId="4ADAF13C">
            <wp:extent cx="5274310" cy="1744345"/>
            <wp:effectExtent l="19050" t="19050" r="21590" b="27305"/>
            <wp:docPr id="125378191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78191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4345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8605898" w14:textId="682F4A5A" w:rsidR="00C955C2" w:rsidRPr="002B0A2D" w:rsidRDefault="00C955C2" w:rsidP="00EE57D8">
      <w:pPr>
        <w:rPr>
          <w:rFonts w:ascii="Times New Roman" w:hAnsi="Times New Roman" w:cs="Times New Roman"/>
          <w:b/>
          <w:bCs/>
        </w:rPr>
      </w:pPr>
    </w:p>
    <w:p w14:paraId="27EC2687" w14:textId="4C3BE2B3" w:rsidR="00C955C2" w:rsidRPr="002B0A2D" w:rsidRDefault="00C955C2" w:rsidP="00EE57D8">
      <w:pPr>
        <w:rPr>
          <w:rFonts w:ascii="Times New Roman" w:hAnsi="Times New Roman" w:cs="Times New Roman"/>
          <w:b/>
          <w:bCs/>
        </w:rPr>
      </w:pPr>
    </w:p>
    <w:p w14:paraId="65064996" w14:textId="58D85E36" w:rsidR="00EE57D8" w:rsidRPr="002B0A2D" w:rsidRDefault="00EE57D8" w:rsidP="00EE57D8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6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risk of hypotension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; M: mask.</w:t>
      </w:r>
    </w:p>
    <w:p w14:paraId="15747FA7" w14:textId="3B51F1DF" w:rsidR="00EE57D8" w:rsidRPr="002B0A2D" w:rsidRDefault="0089236C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51B8C5DD" wp14:editId="21E4E2E0">
            <wp:extent cx="5274310" cy="1744345"/>
            <wp:effectExtent l="19050" t="19050" r="21590" b="27305"/>
            <wp:docPr id="185895724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95724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4345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404708D" w14:textId="77777777" w:rsidR="00C955C2" w:rsidRPr="002B0A2D" w:rsidRDefault="00C955C2">
      <w:pPr>
        <w:widowControl/>
        <w:rPr>
          <w:rFonts w:ascii="Times New Roman" w:hAnsi="Times New Roman" w:cs="Times New Roman"/>
          <w:b/>
          <w:bCs/>
        </w:rPr>
      </w:pPr>
      <w:r w:rsidRPr="002B0A2D">
        <w:rPr>
          <w:rFonts w:ascii="Times New Roman" w:hAnsi="Times New Roman" w:cs="Times New Roman"/>
          <w:b/>
          <w:bCs/>
        </w:rPr>
        <w:br w:type="page"/>
      </w:r>
    </w:p>
    <w:p w14:paraId="45E140B4" w14:textId="3031E4E2" w:rsidR="00EE57D8" w:rsidRPr="002B0A2D" w:rsidRDefault="00EE57D8" w:rsidP="00EE57D8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7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difference in dosage of propofol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; M: mask.</w:t>
      </w:r>
    </w:p>
    <w:p w14:paraId="0BBCA833" w14:textId="4136EAC9" w:rsidR="00C955C2" w:rsidRPr="002B0A2D" w:rsidRDefault="0089236C" w:rsidP="00EE57D8">
      <w:pPr>
        <w:rPr>
          <w:rFonts w:ascii="Times New Roman" w:hAnsi="Times New Roman" w:cs="Times New Roman"/>
          <w:b/>
          <w:bCs/>
        </w:rPr>
      </w:pPr>
      <w:r w:rsidRPr="002B0A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D9F9F5" wp14:editId="66CBB028">
            <wp:extent cx="5274310" cy="1877695"/>
            <wp:effectExtent l="19050" t="19050" r="21590" b="27305"/>
            <wp:docPr id="203532216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32216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7695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99B8002" w14:textId="77777777" w:rsidR="00C87BD7" w:rsidRPr="002B0A2D" w:rsidRDefault="00C87BD7" w:rsidP="00EE57D8">
      <w:pPr>
        <w:rPr>
          <w:rFonts w:ascii="Times New Roman" w:hAnsi="Times New Roman" w:cs="Times New Roman"/>
          <w:b/>
          <w:bCs/>
        </w:rPr>
      </w:pPr>
    </w:p>
    <w:p w14:paraId="5CFBBCD4" w14:textId="2FAE926F" w:rsidR="00EE57D8" w:rsidRPr="002B0A2D" w:rsidRDefault="00EE57D8" w:rsidP="00EE57D8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8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orest plot showing the difference in procedural time in supraglottic jet oxygenation and ventilation (SJOV) versus control group.</w:t>
      </w:r>
      <w:r w:rsidR="00895B09" w:rsidRPr="002B0A2D">
        <w:rPr>
          <w:rFonts w:ascii="Times New Roman" w:hAnsi="Times New Roman" w:cs="Times New Roman"/>
        </w:rPr>
        <w:t xml:space="preserve"> NPA: nasopharyngeal airway; WNJ: Wei nasal jet tube; NC: nasal cannula.</w:t>
      </w:r>
    </w:p>
    <w:p w14:paraId="2F17DD98" w14:textId="2AB8DFFC" w:rsidR="00EE57D8" w:rsidRPr="002B0A2D" w:rsidRDefault="00A7296E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11759048" wp14:editId="0F27C405">
            <wp:extent cx="5274310" cy="1957705"/>
            <wp:effectExtent l="19050" t="19050" r="21590" b="23495"/>
            <wp:docPr id="202929804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29804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7705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E333946" w14:textId="77777777" w:rsidR="00EE57D8" w:rsidRPr="002B0A2D" w:rsidRDefault="00EE57D8">
      <w:pPr>
        <w:rPr>
          <w:rFonts w:ascii="Times New Roman" w:hAnsi="Times New Roman" w:cs="Times New Roman"/>
        </w:rPr>
      </w:pPr>
    </w:p>
    <w:p w14:paraId="4BD9CE71" w14:textId="77777777" w:rsidR="00794A7F" w:rsidRPr="002B0A2D" w:rsidRDefault="00794A7F">
      <w:pPr>
        <w:rPr>
          <w:rFonts w:ascii="Times New Roman" w:hAnsi="Times New Roman" w:cs="Times New Roman"/>
        </w:rPr>
      </w:pPr>
    </w:p>
    <w:p w14:paraId="618C00C5" w14:textId="77777777" w:rsidR="00794A7F" w:rsidRPr="002B0A2D" w:rsidRDefault="00794A7F">
      <w:pPr>
        <w:rPr>
          <w:rFonts w:ascii="Times New Roman" w:hAnsi="Times New Roman" w:cs="Times New Roman"/>
        </w:rPr>
      </w:pPr>
    </w:p>
    <w:p w14:paraId="7AF49BC3" w14:textId="77777777" w:rsidR="00C87BD7" w:rsidRPr="002B0A2D" w:rsidRDefault="00C87BD7">
      <w:pPr>
        <w:widowControl/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</w:rPr>
        <w:br w:type="page"/>
      </w:r>
    </w:p>
    <w:p w14:paraId="2C998E12" w14:textId="156D8689" w:rsidR="0044427D" w:rsidRPr="002B0A2D" w:rsidRDefault="00873439">
      <w:pPr>
        <w:rPr>
          <w:rFonts w:ascii="Times New Roman" w:hAnsi="Times New Roman" w:cs="Times New Roman"/>
        </w:rPr>
      </w:pPr>
      <w:bookmarkStart w:id="0" w:name="_Hlk162083799"/>
      <w:r w:rsidRPr="002B0A2D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9</w:t>
      </w:r>
      <w:r w:rsidRPr="002B0A2D">
        <w:rPr>
          <w:rFonts w:ascii="Times New Roman" w:hAnsi="Times New Roman" w:cs="Times New Roman"/>
          <w:b/>
          <w:bCs/>
        </w:rPr>
        <w:t>.</w:t>
      </w:r>
      <w:bookmarkEnd w:id="0"/>
      <w:r w:rsidRPr="002B0A2D">
        <w:rPr>
          <w:rFonts w:ascii="Times New Roman" w:hAnsi="Times New Roman" w:cs="Times New Roman"/>
          <w:b/>
          <w:bCs/>
        </w:rPr>
        <w:t xml:space="preserve"> </w:t>
      </w:r>
      <w:r w:rsidR="0044427D" w:rsidRPr="002B0A2D">
        <w:rPr>
          <w:rFonts w:ascii="Times New Roman" w:hAnsi="Times New Roman" w:cs="Times New Roman"/>
        </w:rPr>
        <w:t>Funnel plot for hypoxemia</w:t>
      </w:r>
    </w:p>
    <w:p w14:paraId="51E68E97" w14:textId="71A5847A" w:rsidR="0044427D" w:rsidRPr="002B0A2D" w:rsidRDefault="0044427D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75D824B1" wp14:editId="4BA242AD">
            <wp:extent cx="4756676" cy="3170926"/>
            <wp:effectExtent l="19050" t="19050" r="25400" b="10795"/>
            <wp:docPr id="108021980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21980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64108" cy="3175881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8F813FB" w14:textId="77777777" w:rsidR="0044427D" w:rsidRPr="002B0A2D" w:rsidRDefault="0044427D">
      <w:pPr>
        <w:rPr>
          <w:rFonts w:ascii="Times New Roman" w:hAnsi="Times New Roman" w:cs="Times New Roman"/>
        </w:rPr>
      </w:pPr>
    </w:p>
    <w:p w14:paraId="062792D1" w14:textId="77777777" w:rsidR="00873439" w:rsidRPr="002B0A2D" w:rsidRDefault="00873439">
      <w:pPr>
        <w:rPr>
          <w:rFonts w:ascii="Times New Roman" w:hAnsi="Times New Roman" w:cs="Times New Roman"/>
        </w:rPr>
      </w:pPr>
    </w:p>
    <w:p w14:paraId="6FF98646" w14:textId="1FCD5789" w:rsidR="0044427D" w:rsidRPr="002B0A2D" w:rsidRDefault="00873439" w:rsidP="0044427D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 xml:space="preserve">Supplemental Figure </w:t>
      </w:r>
      <w:r w:rsidR="00DF7B3D" w:rsidRPr="002B0A2D">
        <w:rPr>
          <w:rFonts w:ascii="Times New Roman" w:hAnsi="Times New Roman" w:cs="Times New Roman" w:hint="eastAsia"/>
          <w:b/>
          <w:bCs/>
        </w:rPr>
        <w:t>10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="0044427D" w:rsidRPr="002B0A2D">
        <w:rPr>
          <w:rFonts w:ascii="Times New Roman" w:hAnsi="Times New Roman" w:cs="Times New Roman"/>
        </w:rPr>
        <w:t>Funnel plot for Subclinical respiratory depression</w:t>
      </w:r>
    </w:p>
    <w:p w14:paraId="77FA7C6D" w14:textId="6F0935FE" w:rsidR="0044427D" w:rsidRPr="002B0A2D" w:rsidRDefault="0044427D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368C3B05" wp14:editId="06EFA51E">
            <wp:extent cx="4723681" cy="3148929"/>
            <wp:effectExtent l="19050" t="19050" r="20320" b="13970"/>
            <wp:docPr id="180955254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55254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39445" cy="3159438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2295934" w14:textId="77777777" w:rsidR="00A345CE" w:rsidRPr="002B0A2D" w:rsidRDefault="00A345CE">
      <w:pPr>
        <w:rPr>
          <w:rFonts w:ascii="Times New Roman" w:hAnsi="Times New Roman" w:cs="Times New Roman"/>
        </w:rPr>
      </w:pPr>
    </w:p>
    <w:p w14:paraId="033A8074" w14:textId="6189C799" w:rsidR="00A345CE" w:rsidRPr="002B0A2D" w:rsidRDefault="00873439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lastRenderedPageBreak/>
        <w:t>Supplemental Figure 1</w:t>
      </w:r>
      <w:r w:rsidR="00DF7B3D" w:rsidRPr="002B0A2D">
        <w:rPr>
          <w:rFonts w:ascii="Times New Roman" w:hAnsi="Times New Roman" w:cs="Times New Roman" w:hint="eastAsia"/>
          <w:b/>
          <w:bCs/>
        </w:rPr>
        <w:t>1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="005E6D7F" w:rsidRPr="002B0A2D">
        <w:rPr>
          <w:rFonts w:ascii="Times New Roman" w:hAnsi="Times New Roman" w:cs="Times New Roman"/>
        </w:rPr>
        <w:t>Funnel plot for jaw thrust</w:t>
      </w:r>
    </w:p>
    <w:p w14:paraId="24FDA751" w14:textId="75CA879E" w:rsidR="00A345CE" w:rsidRPr="002B0A2D" w:rsidRDefault="005E6D7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75C1AC03" wp14:editId="6DABB65C">
            <wp:extent cx="4930293" cy="3286664"/>
            <wp:effectExtent l="19050" t="19050" r="22860" b="28575"/>
            <wp:docPr id="174489664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896648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33405" cy="3288738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DDA9C42" w14:textId="77777777" w:rsidR="00873439" w:rsidRPr="002B0A2D" w:rsidRDefault="00873439" w:rsidP="005E6D7F">
      <w:pPr>
        <w:rPr>
          <w:rFonts w:ascii="Times New Roman" w:hAnsi="Times New Roman" w:cs="Times New Roman"/>
          <w:highlight w:val="lightGray"/>
        </w:rPr>
      </w:pPr>
    </w:p>
    <w:p w14:paraId="70FAE622" w14:textId="77777777" w:rsidR="009D5CCD" w:rsidRPr="002B0A2D" w:rsidRDefault="009D5CCD" w:rsidP="005E6D7F">
      <w:pPr>
        <w:rPr>
          <w:rFonts w:ascii="Times New Roman" w:hAnsi="Times New Roman" w:cs="Times New Roman"/>
          <w:highlight w:val="lightGray"/>
        </w:rPr>
      </w:pPr>
    </w:p>
    <w:p w14:paraId="7AB3735A" w14:textId="0E3719F8" w:rsidR="009D5CCD" w:rsidRPr="002B0A2D" w:rsidRDefault="009D5CCD" w:rsidP="009D5CCD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>Supplemental Figure 1</w:t>
      </w:r>
      <w:r w:rsidR="00DF7B3D" w:rsidRPr="002B0A2D">
        <w:rPr>
          <w:rFonts w:ascii="Times New Roman" w:hAnsi="Times New Roman" w:cs="Times New Roman" w:hint="eastAsia"/>
          <w:b/>
          <w:bCs/>
        </w:rPr>
        <w:t>2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unnel plot for mask ventilation</w:t>
      </w:r>
    </w:p>
    <w:p w14:paraId="3BB20F95" w14:textId="262E6EC1" w:rsidR="00873439" w:rsidRPr="002B0A2D" w:rsidRDefault="00E6090F" w:rsidP="005E6D7F">
      <w:pPr>
        <w:rPr>
          <w:rFonts w:ascii="Times New Roman" w:hAnsi="Times New Roman" w:cs="Times New Roman"/>
          <w:highlight w:val="lightGray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5E5BAA0B" wp14:editId="0915E0D2">
            <wp:extent cx="4980462" cy="3320108"/>
            <wp:effectExtent l="19050" t="19050" r="10795" b="13970"/>
            <wp:docPr id="101146571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46571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82622" cy="3321548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3A0FBA6" w14:textId="604CE224" w:rsidR="005E6D7F" w:rsidRPr="002B0A2D" w:rsidRDefault="00873439" w:rsidP="005E6D7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lastRenderedPageBreak/>
        <w:t>Supplemental Figure 1</w:t>
      </w:r>
      <w:r w:rsidR="00DF7B3D" w:rsidRPr="002B0A2D">
        <w:rPr>
          <w:rFonts w:ascii="Times New Roman" w:hAnsi="Times New Roman" w:cs="Times New Roman" w:hint="eastAsia"/>
          <w:b/>
          <w:bCs/>
        </w:rPr>
        <w:t>3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="005E6D7F" w:rsidRPr="002B0A2D">
        <w:rPr>
          <w:rFonts w:ascii="Times New Roman" w:hAnsi="Times New Roman" w:cs="Times New Roman"/>
        </w:rPr>
        <w:t>Funnel plot for nasal bleeding</w:t>
      </w:r>
    </w:p>
    <w:p w14:paraId="7B79EFDF" w14:textId="07922801" w:rsidR="005E6D7F" w:rsidRPr="002B0A2D" w:rsidRDefault="005E6D7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0D1560B8" wp14:editId="2AB6E565">
            <wp:extent cx="5208754" cy="3472295"/>
            <wp:effectExtent l="19050" t="19050" r="11430" b="13970"/>
            <wp:docPr id="145020772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20772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35573" cy="3490174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7A0D279" w14:textId="77777777" w:rsidR="006B3B5C" w:rsidRPr="002B0A2D" w:rsidRDefault="006B3B5C">
      <w:pPr>
        <w:rPr>
          <w:rFonts w:ascii="Times New Roman" w:hAnsi="Times New Roman" w:cs="Times New Roman"/>
        </w:rPr>
      </w:pPr>
    </w:p>
    <w:p w14:paraId="738931CC" w14:textId="1863CF9A" w:rsidR="00133203" w:rsidRPr="002B0A2D" w:rsidRDefault="00133203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>Supplemental Figure 1</w:t>
      </w:r>
      <w:r w:rsidR="00DF7B3D" w:rsidRPr="002B0A2D">
        <w:rPr>
          <w:rFonts w:ascii="Times New Roman" w:hAnsi="Times New Roman" w:cs="Times New Roman" w:hint="eastAsia"/>
          <w:b/>
          <w:bCs/>
        </w:rPr>
        <w:t>4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 xml:space="preserve">Funnel plot for </w:t>
      </w:r>
      <w:r w:rsidR="00DF7B3D" w:rsidRPr="002B0A2D">
        <w:rPr>
          <w:rFonts w:ascii="Times New Roman" w:hAnsi="Times New Roman" w:cs="Times New Roman" w:hint="eastAsia"/>
        </w:rPr>
        <w:t>s</w:t>
      </w:r>
      <w:r w:rsidR="00FC3988" w:rsidRPr="002B0A2D">
        <w:rPr>
          <w:rFonts w:ascii="Times New Roman" w:hAnsi="Times New Roman" w:cs="Times New Roman"/>
        </w:rPr>
        <w:t>ore throat</w:t>
      </w:r>
    </w:p>
    <w:p w14:paraId="7E556AA3" w14:textId="038DD59B" w:rsidR="00133203" w:rsidRPr="002B0A2D" w:rsidRDefault="00916CC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73485959" wp14:editId="1C5DA7F8">
            <wp:extent cx="5274310" cy="3515995"/>
            <wp:effectExtent l="19050" t="19050" r="21590" b="27305"/>
            <wp:docPr id="33506122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06122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822E0B7" w14:textId="275E8792" w:rsidR="00916CCF" w:rsidRPr="002B0A2D" w:rsidRDefault="00916CCF">
      <w:pPr>
        <w:widowControl/>
        <w:rPr>
          <w:rFonts w:ascii="Times New Roman" w:hAnsi="Times New Roman" w:cs="Times New Roman"/>
          <w:b/>
          <w:bCs/>
        </w:rPr>
      </w:pPr>
    </w:p>
    <w:p w14:paraId="0E1CE6A2" w14:textId="3BC07C88" w:rsidR="006B3B5C" w:rsidRPr="002B0A2D" w:rsidRDefault="00873439" w:rsidP="006B3B5C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>Supplemental Figure 1</w:t>
      </w:r>
      <w:r w:rsidR="002B0A2D" w:rsidRPr="002B0A2D">
        <w:rPr>
          <w:rFonts w:ascii="Times New Roman" w:hAnsi="Times New Roman" w:cs="Times New Roman" w:hint="eastAsia"/>
          <w:b/>
          <w:bCs/>
        </w:rPr>
        <w:t>5</w:t>
      </w:r>
      <w:r w:rsidRPr="002B0A2D">
        <w:rPr>
          <w:rFonts w:ascii="Times New Roman" w:hAnsi="Times New Roman" w:cs="Times New Roman"/>
          <w:b/>
          <w:bCs/>
        </w:rPr>
        <w:t xml:space="preserve"> </w:t>
      </w:r>
      <w:r w:rsidR="006B3B5C" w:rsidRPr="002B0A2D">
        <w:rPr>
          <w:rFonts w:ascii="Times New Roman" w:hAnsi="Times New Roman" w:cs="Times New Roman"/>
        </w:rPr>
        <w:t>Funnel plot for dosage of propofol</w:t>
      </w:r>
    </w:p>
    <w:p w14:paraId="3EF55E1A" w14:textId="58A10D3C" w:rsidR="006B3B5C" w:rsidRPr="002B0A2D" w:rsidRDefault="006B3B5C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3585A937" wp14:editId="4F8759B7">
            <wp:extent cx="4816848" cy="3211039"/>
            <wp:effectExtent l="19050" t="19050" r="22225" b="27940"/>
            <wp:docPr id="87995416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954163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821865" cy="3214383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B0D19C0" w14:textId="77777777" w:rsidR="00FC3988" w:rsidRPr="002B0A2D" w:rsidRDefault="00FC3988">
      <w:pPr>
        <w:rPr>
          <w:rFonts w:ascii="Times New Roman" w:hAnsi="Times New Roman" w:cs="Times New Roman"/>
        </w:rPr>
      </w:pPr>
    </w:p>
    <w:p w14:paraId="73CE6359" w14:textId="000467F2" w:rsidR="00FC3988" w:rsidRPr="002B0A2D" w:rsidRDefault="00FC3988" w:rsidP="00FC3988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b/>
          <w:bCs/>
        </w:rPr>
        <w:t xml:space="preserve">Supplemental Figure </w:t>
      </w:r>
      <w:r w:rsidR="002B0A2D" w:rsidRPr="002B0A2D">
        <w:rPr>
          <w:rFonts w:ascii="Times New Roman" w:hAnsi="Times New Roman" w:cs="Times New Roman" w:hint="eastAsia"/>
          <w:b/>
          <w:bCs/>
        </w:rPr>
        <w:t>16</w:t>
      </w:r>
      <w:r w:rsidRPr="002B0A2D">
        <w:rPr>
          <w:rFonts w:ascii="Times New Roman" w:hAnsi="Times New Roman" w:cs="Times New Roman"/>
          <w:b/>
          <w:bCs/>
        </w:rPr>
        <w:t xml:space="preserve">. </w:t>
      </w:r>
      <w:r w:rsidRPr="002B0A2D">
        <w:rPr>
          <w:rFonts w:ascii="Times New Roman" w:hAnsi="Times New Roman" w:cs="Times New Roman"/>
        </w:rPr>
        <w:t>Funnel plot for procedural time</w:t>
      </w:r>
    </w:p>
    <w:p w14:paraId="6328076A" w14:textId="1E37DB8E" w:rsidR="00FC3988" w:rsidRPr="002B0A2D" w:rsidRDefault="00916CCF">
      <w:pPr>
        <w:rPr>
          <w:rFonts w:ascii="Times New Roman" w:hAnsi="Times New Roman" w:cs="Times New Roman"/>
        </w:rPr>
      </w:pPr>
      <w:r w:rsidRPr="002B0A2D">
        <w:rPr>
          <w:rFonts w:ascii="Times New Roman" w:hAnsi="Times New Roman" w:cs="Times New Roman"/>
          <w:noProof/>
        </w:rPr>
        <w:drawing>
          <wp:inline distT="0" distB="0" distL="0" distR="0" wp14:anchorId="5FEE8A5C" wp14:editId="2920C38F">
            <wp:extent cx="4816848" cy="3211039"/>
            <wp:effectExtent l="19050" t="19050" r="22225" b="27940"/>
            <wp:docPr id="111217530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17530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821850" cy="3214373"/>
                    </a:xfrm>
                    <a:prstGeom prst="rect">
                      <a:avLst/>
                    </a:prstGeom>
                    <a:ln w="19050">
                      <a:solidFill>
                        <a:schemeClr val="tx2">
                          <a:lumMod val="25000"/>
                          <a:lumOff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FC3988" w:rsidRPr="002B0A2D">
      <w:footerReference w:type="default" r:id="rId2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BCE73" w14:textId="77777777" w:rsidR="00E9580F" w:rsidRDefault="00E9580F" w:rsidP="0044427D">
      <w:pPr>
        <w:spacing w:after="0" w:line="240" w:lineRule="auto"/>
      </w:pPr>
      <w:r>
        <w:separator/>
      </w:r>
    </w:p>
  </w:endnote>
  <w:endnote w:type="continuationSeparator" w:id="0">
    <w:p w14:paraId="457D6D12" w14:textId="77777777" w:rsidR="00E9580F" w:rsidRDefault="00E9580F" w:rsidP="00444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14834604"/>
      <w:docPartObj>
        <w:docPartGallery w:val="Page Numbers (Bottom of Page)"/>
        <w:docPartUnique/>
      </w:docPartObj>
    </w:sdtPr>
    <w:sdtContent>
      <w:p w14:paraId="243FEF06" w14:textId="71888921" w:rsidR="00BC5D16" w:rsidRDefault="00BC5D16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941BA5C" w14:textId="77777777" w:rsidR="00BC5D16" w:rsidRDefault="00BC5D16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AE2632" w14:textId="77777777" w:rsidR="00E9580F" w:rsidRDefault="00E9580F" w:rsidP="0044427D">
      <w:pPr>
        <w:spacing w:after="0" w:line="240" w:lineRule="auto"/>
      </w:pPr>
      <w:r>
        <w:separator/>
      </w:r>
    </w:p>
  </w:footnote>
  <w:footnote w:type="continuationSeparator" w:id="0">
    <w:p w14:paraId="3DEA0F7E" w14:textId="77777777" w:rsidR="00E9580F" w:rsidRDefault="00E9580F" w:rsidP="00444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59"/>
    <w:rsid w:val="000337FD"/>
    <w:rsid w:val="000B3529"/>
    <w:rsid w:val="000D2354"/>
    <w:rsid w:val="000D6F83"/>
    <w:rsid w:val="00133203"/>
    <w:rsid w:val="001773A5"/>
    <w:rsid w:val="001D2108"/>
    <w:rsid w:val="002B0A2D"/>
    <w:rsid w:val="0037344F"/>
    <w:rsid w:val="003A33F6"/>
    <w:rsid w:val="003D6D9B"/>
    <w:rsid w:val="0044427D"/>
    <w:rsid w:val="00511834"/>
    <w:rsid w:val="005663F4"/>
    <w:rsid w:val="005E6D7F"/>
    <w:rsid w:val="006459D8"/>
    <w:rsid w:val="00695E56"/>
    <w:rsid w:val="006A5158"/>
    <w:rsid w:val="006B27CE"/>
    <w:rsid w:val="006B3372"/>
    <w:rsid w:val="006B3B5C"/>
    <w:rsid w:val="00741744"/>
    <w:rsid w:val="00794A7F"/>
    <w:rsid w:val="008063B5"/>
    <w:rsid w:val="00873439"/>
    <w:rsid w:val="0089236C"/>
    <w:rsid w:val="00895B09"/>
    <w:rsid w:val="008E15C6"/>
    <w:rsid w:val="00916CCF"/>
    <w:rsid w:val="009700AA"/>
    <w:rsid w:val="00982B71"/>
    <w:rsid w:val="009D5CCD"/>
    <w:rsid w:val="00A345CE"/>
    <w:rsid w:val="00A7296E"/>
    <w:rsid w:val="00B015EA"/>
    <w:rsid w:val="00B11E59"/>
    <w:rsid w:val="00B3006F"/>
    <w:rsid w:val="00B43B7F"/>
    <w:rsid w:val="00B713C8"/>
    <w:rsid w:val="00B94145"/>
    <w:rsid w:val="00BC5D16"/>
    <w:rsid w:val="00BD5643"/>
    <w:rsid w:val="00C62B00"/>
    <w:rsid w:val="00C87BD7"/>
    <w:rsid w:val="00C955C2"/>
    <w:rsid w:val="00CD44DC"/>
    <w:rsid w:val="00D6189A"/>
    <w:rsid w:val="00DF7B3D"/>
    <w:rsid w:val="00E550D1"/>
    <w:rsid w:val="00E6090F"/>
    <w:rsid w:val="00E712FB"/>
    <w:rsid w:val="00E9580F"/>
    <w:rsid w:val="00E95C53"/>
    <w:rsid w:val="00EE57D8"/>
    <w:rsid w:val="00F552AE"/>
    <w:rsid w:val="00FC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CDC79"/>
  <w14:defaultImageDpi w14:val="330"/>
  <w15:chartTrackingRefBased/>
  <w15:docId w15:val="{8FB54677-5AF1-4BBE-AA0D-D1FA0C1A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1E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1E5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1E5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1E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1E5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1E5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1E5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1E5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11E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11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11E5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11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11E5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11E5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11E5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11E5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11E5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11E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11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1E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11E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1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11E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1E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1E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1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11E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1E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42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44427D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4442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4442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1D61F7-B059-4716-A777-A581DC82D746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2d41600f-1f8c-4f73-ae95-0db66095938b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8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5</cp:revision>
  <dcterms:created xsi:type="dcterms:W3CDTF">2024-03-01T04:55:00Z</dcterms:created>
  <dcterms:modified xsi:type="dcterms:W3CDTF">2024-09-24T15:11:00Z</dcterms:modified>
</cp:coreProperties>
</file>